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 xml:space="preserve">Supplementary Table S9: Multiplicative structural mean models instrumental variable estimator of the causal odds ratio for the effect of plasma 25(0H)D on colorectal cancer risk </w:t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6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756"/>
        <w:gridCol w:w="1549"/>
      </w:tblGrid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25-0HD (continuous, ng/ml)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22826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, 2.39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, 2.29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27858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, 2.73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, 2.69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07416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, 3.73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, 4.22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60138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, 8.20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, 19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2:00Z</dcterms:created>
  <dc:creator>E Theodoratou</dc:creator>
  <dc:description/>
  <cp:keywords/>
  <dc:language>en-US</dc:language>
  <cp:lastModifiedBy>E Theodoratou</cp:lastModifiedBy>
  <dcterms:modified xsi:type="dcterms:W3CDTF">2012-05-02T09:22:00Z</dcterms:modified>
  <cp:revision>1</cp:revision>
  <dc:subject/>
  <dc:title>Supplementary Table S9: Multiplicative structural mean models instrumental variable estimator of the causal odds ratio for the effect of plasma 25(0H)D on colorectal cancer risk </dc:title>
</cp:coreProperties>
</file>